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F05124" w14:textId="77777777" w:rsidR="00395D6E" w:rsidRPr="006826F6" w:rsidRDefault="00395D6E" w:rsidP="00395D6E">
      <w:pPr>
        <w:jc w:val="both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Ovid MEDLINE(R) &lt;1946 to November 23, 2022&gt;</w:t>
      </w:r>
    </w:p>
    <w:p w14:paraId="7D65BAAD" w14:textId="77777777" w:rsidR="00395D6E" w:rsidRPr="006826F6" w:rsidRDefault="00395D6E" w:rsidP="00395D6E">
      <w:pPr>
        <w:jc w:val="both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42B76E91" w14:textId="77777777" w:rsidR="00395D6E" w:rsidRPr="006826F6" w:rsidRDefault="00395D6E" w:rsidP="00395D6E">
      <w:pPr>
        <w:jc w:val="both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1</w:t>
      </w:r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ab/>
      </w:r>
      <w:proofErr w:type="spellStart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pregnan</w:t>
      </w:r>
      <w:proofErr w:type="spellEnd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*.</w:t>
      </w:r>
      <w:proofErr w:type="spellStart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mp</w:t>
      </w:r>
      <w:proofErr w:type="spellEnd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. or </w:t>
      </w:r>
      <w:proofErr w:type="spellStart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exp</w:t>
      </w:r>
      <w:proofErr w:type="spellEnd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 Pregnancy/</w:t>
      </w:r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ab/>
        <w:t>1068329</w:t>
      </w:r>
    </w:p>
    <w:p w14:paraId="121983ED" w14:textId="77777777" w:rsidR="00395D6E" w:rsidRPr="006826F6" w:rsidRDefault="00395D6E" w:rsidP="00395D6E">
      <w:pPr>
        <w:jc w:val="both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2</w:t>
      </w:r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ab/>
        <w:t>(prenatal or "</w:t>
      </w:r>
      <w:proofErr w:type="gramStart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pre natal</w:t>
      </w:r>
      <w:proofErr w:type="gramEnd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" or mother or maternal or gestation or </w:t>
      </w:r>
      <w:proofErr w:type="spellStart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reproduc</w:t>
      </w:r>
      <w:proofErr w:type="spellEnd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*).</w:t>
      </w:r>
      <w:proofErr w:type="spellStart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mp</w:t>
      </w:r>
      <w:proofErr w:type="spellEnd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. [</w:t>
      </w:r>
      <w:proofErr w:type="spellStart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mp</w:t>
      </w:r>
      <w:proofErr w:type="spellEnd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ab/>
        <w:t>1454171</w:t>
      </w:r>
    </w:p>
    <w:p w14:paraId="77E6C701" w14:textId="77777777" w:rsidR="00395D6E" w:rsidRPr="006826F6" w:rsidRDefault="00395D6E" w:rsidP="00395D6E">
      <w:pPr>
        <w:jc w:val="both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3</w:t>
      </w:r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ab/>
        <w:t>1 or 2</w:t>
      </w:r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ab/>
        <w:t>2064233</w:t>
      </w:r>
    </w:p>
    <w:p w14:paraId="6B6D5C22" w14:textId="77777777" w:rsidR="00395D6E" w:rsidRPr="006826F6" w:rsidRDefault="00395D6E" w:rsidP="00395D6E">
      <w:pPr>
        <w:jc w:val="both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4</w:t>
      </w:r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ab/>
      </w:r>
      <w:proofErr w:type="spellStart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exp</w:t>
      </w:r>
      <w:proofErr w:type="spellEnd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 Tobacco, Smokeless/</w:t>
      </w:r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ab/>
        <w:t>4039</w:t>
      </w:r>
    </w:p>
    <w:p w14:paraId="5D747E69" w14:textId="77777777" w:rsidR="00395D6E" w:rsidRPr="006826F6" w:rsidRDefault="00395D6E" w:rsidP="00395D6E">
      <w:pPr>
        <w:jc w:val="both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5</w:t>
      </w:r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ab/>
        <w:t xml:space="preserve">(smokeless or chewing or chew or quid or dip or leaf or snus or </w:t>
      </w:r>
      <w:proofErr w:type="spellStart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snuf</w:t>
      </w:r>
      <w:proofErr w:type="spellEnd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* or </w:t>
      </w:r>
      <w:proofErr w:type="spellStart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gutka</w:t>
      </w:r>
      <w:proofErr w:type="spellEnd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 or </w:t>
      </w:r>
      <w:proofErr w:type="spellStart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guthka</w:t>
      </w:r>
      <w:proofErr w:type="spellEnd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 or </w:t>
      </w:r>
      <w:proofErr w:type="spellStart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gudhaku</w:t>
      </w:r>
      <w:proofErr w:type="spellEnd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 or </w:t>
      </w:r>
      <w:proofErr w:type="spellStart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iqmik</w:t>
      </w:r>
      <w:proofErr w:type="spellEnd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 or </w:t>
      </w:r>
      <w:proofErr w:type="spellStart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gul</w:t>
      </w:r>
      <w:proofErr w:type="spellEnd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 or "pan masala" or </w:t>
      </w:r>
      <w:proofErr w:type="spellStart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mishri</w:t>
      </w:r>
      <w:proofErr w:type="spellEnd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 or </w:t>
      </w:r>
      <w:proofErr w:type="spellStart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misri</w:t>
      </w:r>
      <w:proofErr w:type="spellEnd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 or khaini or </w:t>
      </w:r>
      <w:proofErr w:type="spellStart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mawa</w:t>
      </w:r>
      <w:proofErr w:type="spellEnd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 or </w:t>
      </w:r>
      <w:proofErr w:type="spellStart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kima</w:t>
      </w:r>
      <w:proofErr w:type="spellEnd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 or </w:t>
      </w:r>
      <w:proofErr w:type="spellStart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shamma</w:t>
      </w:r>
      <w:proofErr w:type="spellEnd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 or </w:t>
      </w:r>
      <w:proofErr w:type="spellStart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tombak</w:t>
      </w:r>
      <w:proofErr w:type="spellEnd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).</w:t>
      </w:r>
      <w:proofErr w:type="spellStart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mp</w:t>
      </w:r>
      <w:proofErr w:type="spellEnd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. [</w:t>
      </w:r>
      <w:proofErr w:type="spellStart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mp</w:t>
      </w:r>
      <w:proofErr w:type="spellEnd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ab/>
        <w:t>103564</w:t>
      </w:r>
    </w:p>
    <w:p w14:paraId="592257F0" w14:textId="77777777" w:rsidR="00395D6E" w:rsidRPr="006826F6" w:rsidRDefault="00395D6E" w:rsidP="00395D6E">
      <w:pPr>
        <w:jc w:val="both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6</w:t>
      </w:r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ab/>
        <w:t>4 or 5</w:t>
      </w:r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ab/>
        <w:t>103564</w:t>
      </w:r>
    </w:p>
    <w:p w14:paraId="15946B35" w14:textId="77777777" w:rsidR="00395D6E" w:rsidRPr="006826F6" w:rsidRDefault="00395D6E" w:rsidP="00395D6E">
      <w:pPr>
        <w:jc w:val="both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7</w:t>
      </w:r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ab/>
      </w:r>
      <w:proofErr w:type="spellStart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exp</w:t>
      </w:r>
      <w:proofErr w:type="spellEnd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 Birth Weight/</w:t>
      </w:r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ab/>
        <w:t>45274</w:t>
      </w:r>
    </w:p>
    <w:p w14:paraId="79E17BA2" w14:textId="77777777" w:rsidR="00395D6E" w:rsidRPr="006826F6" w:rsidRDefault="00395D6E" w:rsidP="00395D6E">
      <w:pPr>
        <w:jc w:val="both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8</w:t>
      </w:r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ab/>
      </w:r>
      <w:proofErr w:type="spellStart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exp</w:t>
      </w:r>
      <w:proofErr w:type="spellEnd"/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 Infant, Low Birth Weight/</w:t>
      </w:r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ab/>
        <w:t>38262</w:t>
      </w:r>
    </w:p>
    <w:p w14:paraId="5A50FC92" w14:textId="77777777" w:rsidR="00395D6E" w:rsidRPr="006826F6" w:rsidRDefault="00395D6E" w:rsidP="00395D6E">
      <w:pPr>
        <w:jc w:val="both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9</w:t>
      </w:r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ab/>
        <w:t>7 or 8</w:t>
      </w:r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ab/>
        <w:t>76508</w:t>
      </w:r>
    </w:p>
    <w:p w14:paraId="6FF65DA7" w14:textId="77777777" w:rsidR="00395D6E" w:rsidRDefault="00395D6E" w:rsidP="00395D6E">
      <w:pPr>
        <w:jc w:val="both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10</w:t>
      </w:r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ab/>
        <w:t>3 and 6 and 9</w:t>
      </w:r>
      <w:r w:rsidRPr="006826F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ab/>
        <w:t>62</w:t>
      </w:r>
    </w:p>
    <w:p w14:paraId="314D0490" w14:textId="10B4E18C" w:rsidR="002D1A55" w:rsidRDefault="002D1A55"/>
    <w:p w14:paraId="063D8198" w14:textId="77777777" w:rsidR="00395D6E" w:rsidRDefault="00395D6E">
      <w:bookmarkStart w:id="0" w:name="_GoBack"/>
      <w:bookmarkEnd w:id="0"/>
    </w:p>
    <w:p w14:paraId="38396D96" w14:textId="77777777" w:rsidR="00395D6E" w:rsidRDefault="00395D6E" w:rsidP="00395D6E">
      <w:r>
        <w:t>Search strategy</w:t>
      </w:r>
    </w:p>
    <w:p w14:paraId="0E2DDE46" w14:textId="77777777" w:rsidR="00395D6E" w:rsidRDefault="00395D6E" w:rsidP="00395D6E">
      <w:pPr>
        <w:jc w:val="both"/>
      </w:pPr>
      <w:hyperlink r:id="rId4" w:history="1">
        <w:r w:rsidRPr="003403E7">
          <w:rPr>
            <w:rStyle w:val="Hyperlink"/>
          </w:rPr>
          <w:t>https://access.ovid.com/custom/redirector/index.html?dest=https://go.openathens.net/redirector/www.monash.edu?url=http://ovidsp.ovid.com/ovidweb.cgi?T=JS&amp;NEWS=N&amp;PAGE=main&amp;SHAREDSEARCHID=5fdsvijmdEBzb6QFIHUE1x7zYcj5AyJ61UU5zf3st8XENYRlVGSyfylFsfpFQpLou</w:t>
        </w:r>
      </w:hyperlink>
    </w:p>
    <w:p w14:paraId="0C01B2EA" w14:textId="77777777" w:rsidR="00395D6E" w:rsidRDefault="00395D6E"/>
    <w:sectPr w:rsidR="00395D6E" w:rsidSect="00835F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643"/>
    <w:rsid w:val="00060CDE"/>
    <w:rsid w:val="000A04E5"/>
    <w:rsid w:val="00147EF3"/>
    <w:rsid w:val="001F5C9A"/>
    <w:rsid w:val="002D1A55"/>
    <w:rsid w:val="00317048"/>
    <w:rsid w:val="00395D6E"/>
    <w:rsid w:val="004D1662"/>
    <w:rsid w:val="004F1B45"/>
    <w:rsid w:val="00501EA2"/>
    <w:rsid w:val="00517957"/>
    <w:rsid w:val="00532CCD"/>
    <w:rsid w:val="0055673C"/>
    <w:rsid w:val="005B1A57"/>
    <w:rsid w:val="005E3579"/>
    <w:rsid w:val="00661B2C"/>
    <w:rsid w:val="00663CC0"/>
    <w:rsid w:val="007C4918"/>
    <w:rsid w:val="007E2F74"/>
    <w:rsid w:val="00835F47"/>
    <w:rsid w:val="008A1643"/>
    <w:rsid w:val="00957223"/>
    <w:rsid w:val="009723FF"/>
    <w:rsid w:val="009A6778"/>
    <w:rsid w:val="009F2883"/>
    <w:rsid w:val="00AC0A17"/>
    <w:rsid w:val="00B55079"/>
    <w:rsid w:val="00BC75E2"/>
    <w:rsid w:val="00C41D2A"/>
    <w:rsid w:val="00C562E0"/>
    <w:rsid w:val="00DA25DA"/>
    <w:rsid w:val="00DB4852"/>
    <w:rsid w:val="00EE434A"/>
    <w:rsid w:val="00F37754"/>
    <w:rsid w:val="00F72BB2"/>
    <w:rsid w:val="00F90529"/>
    <w:rsid w:val="00FA4DED"/>
    <w:rsid w:val="00FD605B"/>
    <w:rsid w:val="00FF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A00303"/>
  <w15:chartTrackingRefBased/>
  <w15:docId w15:val="{36336B01-3D68-9548-A36B-C638C6350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5D6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5D6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access.ovid.com/custom/redirector/index.html?dest=https://go.openathens.net/redirector/www.monash.edu?url=http://ovidsp.ovid.com/ovidweb.cgi?T=JS&amp;NEWS=N&amp;PAGE=main&amp;SHAREDSEARCHID=5fdsvijmdEBzb6QFIHUE1x7zYcj5AyJ61UU5zf3st8XENYRlVGSyfylFsfpFQpLo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ksha Mahajan</dc:creator>
  <cp:keywords/>
  <dc:description/>
  <cp:lastModifiedBy>Akanksha Mahajan</cp:lastModifiedBy>
  <cp:revision>2</cp:revision>
  <dcterms:created xsi:type="dcterms:W3CDTF">2023-12-15T09:54:00Z</dcterms:created>
  <dcterms:modified xsi:type="dcterms:W3CDTF">2023-12-15T09:55:00Z</dcterms:modified>
</cp:coreProperties>
</file>